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659F8" w14:textId="3B963952" w:rsidR="00831C51" w:rsidRDefault="00831C51" w:rsidP="00831C51">
      <w:pPr>
        <w:rPr>
          <w:rFonts w:ascii="Times New Roman" w:hAnsi="Times New Roman" w:cs="Times New Roman"/>
          <w:b/>
          <w:bCs/>
        </w:rPr>
      </w:pPr>
      <w:r w:rsidRPr="002250D2">
        <w:rPr>
          <w:rFonts w:ascii="Times New Roman" w:hAnsi="Times New Roman" w:cs="Times New Roman"/>
          <w:b/>
          <w:bCs/>
        </w:rPr>
        <w:t xml:space="preserve">Extended Data Figure </w:t>
      </w:r>
      <w:r>
        <w:rPr>
          <w:rFonts w:ascii="Times New Roman" w:hAnsi="Times New Roman" w:cs="Times New Roman"/>
          <w:b/>
          <w:bCs/>
        </w:rPr>
        <w:t>7-2</w:t>
      </w:r>
    </w:p>
    <w:p w14:paraId="31721B4B" w14:textId="77777777" w:rsidR="00831C51" w:rsidRDefault="00831C51"/>
    <w:tbl>
      <w:tblPr>
        <w:tblW w:w="9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5"/>
        <w:gridCol w:w="1156"/>
        <w:gridCol w:w="1397"/>
        <w:gridCol w:w="1932"/>
        <w:gridCol w:w="1535"/>
        <w:gridCol w:w="2095"/>
      </w:tblGrid>
      <w:tr w:rsidR="008601DB" w:rsidRPr="00587348" w14:paraId="7D4AF4AF" w14:textId="77777777" w:rsidTr="008601DB">
        <w:trPr>
          <w:trHeight w:val="426"/>
        </w:trPr>
        <w:tc>
          <w:tcPr>
            <w:tcW w:w="12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F4CA5B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9D4A346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9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03ED21" w14:textId="4C6E9846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Positive noise correlation coefficients</w:t>
            </w:r>
          </w:p>
        </w:tc>
        <w:tc>
          <w:tcPr>
            <w:tcW w:w="363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AD16A8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Negative noise correlation coefficients</w:t>
            </w:r>
          </w:p>
        </w:tc>
      </w:tr>
      <w:tr w:rsidR="008601DB" w:rsidRPr="00587348" w14:paraId="4BB63F66" w14:textId="77777777" w:rsidTr="008601DB">
        <w:trPr>
          <w:trHeight w:val="231"/>
        </w:trPr>
        <w:tc>
          <w:tcPr>
            <w:tcW w:w="12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99CC9E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Subareas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C6A6BDA" w14:textId="1F9D0F71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frequencies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4BAABC" w14:textId="7D889934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E19FE7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C01DD5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456811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SEM</w:t>
            </w:r>
          </w:p>
        </w:tc>
      </w:tr>
      <w:tr w:rsidR="008601DB" w:rsidRPr="00587348" w14:paraId="38E2EA79" w14:textId="77777777" w:rsidTr="008601DB">
        <w:trPr>
          <w:trHeight w:val="231"/>
        </w:trPr>
        <w:tc>
          <w:tcPr>
            <w:tcW w:w="122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AB0320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A1 L2/3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62A8A0" w14:textId="7C6E6800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A398A7" w14:textId="19B8961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72864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23F0B8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6343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D6A992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84242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342101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3868</w:t>
            </w:r>
          </w:p>
        </w:tc>
      </w:tr>
      <w:tr w:rsidR="008601DB" w:rsidRPr="00587348" w14:paraId="74C4ABE9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449E5E4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C0E91D" w14:textId="2AEEDD15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055609" w14:textId="38EBEBC6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47775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C27B00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1917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F57FC7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69071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33A16D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07336</w:t>
            </w:r>
          </w:p>
        </w:tc>
      </w:tr>
      <w:tr w:rsidR="008601DB" w:rsidRPr="00587348" w14:paraId="5E627578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803F744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1C9A35" w14:textId="4191145C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31BBA8" w14:textId="7CBBE3BC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42815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F8C83E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0075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26AC72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66779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B2548E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07512</w:t>
            </w:r>
          </w:p>
        </w:tc>
      </w:tr>
      <w:tr w:rsidR="008601DB" w:rsidRPr="00587348" w14:paraId="62151936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2416B0B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6E01CE" w14:textId="75C6F053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B42E6F" w14:textId="1754C749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24514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661CF5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513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71E288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56767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0C5B3D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09014</w:t>
            </w:r>
          </w:p>
        </w:tc>
      </w:tr>
      <w:tr w:rsidR="008601DB" w:rsidRPr="00587348" w14:paraId="79A7A66B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E751597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E248A5" w14:textId="6BFE975C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CA2E0D" w14:textId="5947FDD9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4722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558DA8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5874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280CD9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59317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8197C2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0045</w:t>
            </w:r>
          </w:p>
        </w:tc>
      </w:tr>
      <w:tr w:rsidR="008601DB" w:rsidRPr="00587348" w14:paraId="6E47A2B7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FA858DF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502F80" w14:textId="2101A454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66428B" w14:textId="3909C17A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33297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13BF0A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411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94B5BB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50243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0C8B45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08492</w:t>
            </w:r>
          </w:p>
        </w:tc>
      </w:tr>
      <w:tr w:rsidR="008601DB" w:rsidRPr="00587348" w14:paraId="62454974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D3A3FB7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91F5EB" w14:textId="5709E063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AB256C" w14:textId="0D3B1499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30573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C78730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798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9A05F0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5348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E2CFA8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0439</w:t>
            </w:r>
          </w:p>
        </w:tc>
      </w:tr>
      <w:tr w:rsidR="008601DB" w:rsidRPr="00587348" w14:paraId="4951FF26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71FD6C9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918A0D" w14:textId="30F226CF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7FA939" w14:textId="30940506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23732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8BBF22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43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304382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50869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9AA8FE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0238</w:t>
            </w:r>
          </w:p>
        </w:tc>
      </w:tr>
      <w:tr w:rsidR="008601DB" w:rsidRPr="00587348" w14:paraId="3F1D1ADC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9B63DC7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D56A2F8" w14:textId="08B1080E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6CE77E" w14:textId="1F69EA85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27395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F98B56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3377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6355C9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44117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DEB6F2" w14:textId="77777777" w:rsidR="008601DB" w:rsidRPr="00587348" w:rsidRDefault="008601DB" w:rsidP="005873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08352</w:t>
            </w:r>
          </w:p>
        </w:tc>
      </w:tr>
      <w:tr w:rsidR="008601DB" w:rsidRPr="00587348" w14:paraId="5CEA2A5C" w14:textId="77777777" w:rsidTr="008601DB">
        <w:trPr>
          <w:trHeight w:val="231"/>
        </w:trPr>
        <w:tc>
          <w:tcPr>
            <w:tcW w:w="122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9C458F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A1 L4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367976" w14:textId="27FC36E4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255E69" w14:textId="3FB6D5D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04397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A3A55C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3003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0B6B46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44473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1F46C1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6606</w:t>
            </w:r>
          </w:p>
        </w:tc>
      </w:tr>
      <w:tr w:rsidR="008601DB" w:rsidRPr="00587348" w14:paraId="6C4C474D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E67F9DE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ED735F" w14:textId="11D29C4D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E98973" w14:textId="18DE9456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696415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4AC56A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8435AB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47269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0BC9DE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4192</w:t>
            </w:r>
          </w:p>
        </w:tc>
      </w:tr>
      <w:tr w:rsidR="008601DB" w:rsidRPr="00587348" w14:paraId="47CEF38F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5584657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F0B55F" w14:textId="57C2F6C9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8F4AB3" w14:textId="096FCBF9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692357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319FBA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9169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C96F38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36306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BCB095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8544</w:t>
            </w:r>
          </w:p>
        </w:tc>
      </w:tr>
      <w:tr w:rsidR="008601DB" w:rsidRPr="00587348" w14:paraId="095D9E0C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9628DF6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502F52" w14:textId="6D825B6D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ED0E7B" w14:textId="4D6AD3E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671073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513EAE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8514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DE6350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33027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94E68E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775</w:t>
            </w:r>
          </w:p>
        </w:tc>
      </w:tr>
      <w:tr w:rsidR="008601DB" w:rsidRPr="00587348" w14:paraId="295775EE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784D845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F95707" w14:textId="3CFA5FB5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69CBD2" w14:textId="1D340D92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699064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BD21AF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9554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C23414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59469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54C6B3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5931</w:t>
            </w:r>
          </w:p>
        </w:tc>
      </w:tr>
      <w:tr w:rsidR="008601DB" w:rsidRPr="00587348" w14:paraId="27DBE5D2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B53E815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3765B4" w14:textId="6C366703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FB1F14" w14:textId="288CA234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675919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E43DF9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2159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2A4F19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11138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296386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5684</w:t>
            </w:r>
          </w:p>
        </w:tc>
      </w:tr>
      <w:tr w:rsidR="008601DB" w:rsidRPr="00587348" w14:paraId="613482DA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A0C7079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9DF538" w14:textId="7E1ACA22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439ADE" w14:textId="064588CE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673202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98E002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4039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D690C2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17789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7C28C3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7299</w:t>
            </w:r>
          </w:p>
        </w:tc>
      </w:tr>
      <w:tr w:rsidR="008601DB" w:rsidRPr="00587348" w14:paraId="0842D220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68CC002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A7051F" w14:textId="64C977DB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AEEC42" w14:textId="2AD52988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597607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AA9084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69985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771169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549503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E3D3D7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62717</w:t>
            </w:r>
          </w:p>
        </w:tc>
      </w:tr>
      <w:tr w:rsidR="008601DB" w:rsidRPr="00587348" w14:paraId="2991EBC7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683C223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44AA4EB" w14:textId="2007EFFE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BB6826" w14:textId="787C515F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587539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972C75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6907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915640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545186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A6B59C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62338</w:t>
            </w:r>
          </w:p>
        </w:tc>
      </w:tr>
      <w:tr w:rsidR="008601DB" w:rsidRPr="00587348" w14:paraId="71A32EA4" w14:textId="77777777" w:rsidTr="008601DB">
        <w:trPr>
          <w:trHeight w:val="231"/>
        </w:trPr>
        <w:tc>
          <w:tcPr>
            <w:tcW w:w="122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0EFD6B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A2 L2/3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B14F6D" w14:textId="729B0759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1CE0B2" w14:textId="4EA5AB81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92857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E4B293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800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A3AE29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705984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5D2D64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4228</w:t>
            </w:r>
          </w:p>
        </w:tc>
      </w:tr>
      <w:tr w:rsidR="008601DB" w:rsidRPr="00587348" w14:paraId="497C29BB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C413733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07F6B1" w14:textId="4075CC2E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EF6F7B" w14:textId="6140E116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58409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946DE4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244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48A41C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84503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CCAFAB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5214</w:t>
            </w:r>
          </w:p>
        </w:tc>
      </w:tr>
      <w:tr w:rsidR="008601DB" w:rsidRPr="00587348" w14:paraId="508476B3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B59D974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4B8424" w14:textId="0226DB74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F80DE9" w14:textId="798F94C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808818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3A6428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42615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213B6F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93365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F1DBA7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3449</w:t>
            </w:r>
          </w:p>
        </w:tc>
      </w:tr>
      <w:tr w:rsidR="008601DB" w:rsidRPr="00587348" w14:paraId="51AD9AC5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4CA937D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ACE21E" w14:textId="27BDA358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88C972" w14:textId="301917A5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92546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A50C9B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40615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E16942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95107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8FBF61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9138</w:t>
            </w:r>
          </w:p>
        </w:tc>
      </w:tr>
      <w:tr w:rsidR="008601DB" w:rsidRPr="00587348" w14:paraId="0B2E6D18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C1760B2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A1C862" w14:textId="31303546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E53A11" w14:textId="7C6B762E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61668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F1A13A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5694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C2FC12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70024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4D1BC0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3149</w:t>
            </w:r>
          </w:p>
        </w:tc>
      </w:tr>
      <w:tr w:rsidR="008601DB" w:rsidRPr="00587348" w14:paraId="280A81E8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F1BEB1E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678A9F" w14:textId="217881CB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17969F" w14:textId="7691333C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812218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FA187E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35769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8A8599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708668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3400AC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75</w:t>
            </w:r>
          </w:p>
        </w:tc>
      </w:tr>
      <w:tr w:rsidR="008601DB" w:rsidRPr="00587348" w14:paraId="4FE3356C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6265655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F3BF6A" w14:textId="2718078A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CAC56E" w14:textId="0E3DB920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840472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0502E6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80723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4D07CD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731356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30F991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54395</w:t>
            </w:r>
          </w:p>
        </w:tc>
      </w:tr>
      <w:tr w:rsidR="008601DB" w:rsidRPr="00587348" w14:paraId="1834538F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A8552EA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129CDA" w14:textId="5FE5F4D9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CABD50" w14:textId="5203279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72228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CD8BE4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2366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7C7DE6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83432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F6B2C0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15001</w:t>
            </w:r>
          </w:p>
        </w:tc>
      </w:tr>
      <w:tr w:rsidR="008601DB" w:rsidRPr="00587348" w14:paraId="05F3BC8A" w14:textId="77777777" w:rsidTr="008601DB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A764654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C264089" w14:textId="13EF201F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74D2E5" w14:textId="0B183E9A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796779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CB4E85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36282</w:t>
            </w:r>
          </w:p>
        </w:tc>
        <w:tc>
          <w:tcPr>
            <w:tcW w:w="15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90080E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-0.0679236</w:t>
            </w:r>
          </w:p>
        </w:tc>
        <w:tc>
          <w:tcPr>
            <w:tcW w:w="20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91BC5B" w14:textId="77777777" w:rsidR="008601DB" w:rsidRPr="00587348" w:rsidRDefault="008601DB" w:rsidP="008601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348">
              <w:rPr>
                <w:rFonts w:ascii="Times New Roman" w:hAnsi="Times New Roman" w:cs="Times New Roman"/>
              </w:rPr>
              <w:t>0.0025304</w:t>
            </w:r>
          </w:p>
        </w:tc>
      </w:tr>
    </w:tbl>
    <w:p w14:paraId="74866C7A" w14:textId="77777777" w:rsidR="00BB2B97" w:rsidRPr="00587348" w:rsidRDefault="00BB2B97" w:rsidP="00587348"/>
    <w:sectPr w:rsidR="00BB2B97" w:rsidRPr="00587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5CC"/>
    <w:rsid w:val="000615CC"/>
    <w:rsid w:val="000B1C9F"/>
    <w:rsid w:val="000D3675"/>
    <w:rsid w:val="00153D2F"/>
    <w:rsid w:val="001D179C"/>
    <w:rsid w:val="001D42B3"/>
    <w:rsid w:val="00222FF6"/>
    <w:rsid w:val="002C4F18"/>
    <w:rsid w:val="0039649B"/>
    <w:rsid w:val="004525E1"/>
    <w:rsid w:val="0052761E"/>
    <w:rsid w:val="00587348"/>
    <w:rsid w:val="005C5D36"/>
    <w:rsid w:val="005D78E0"/>
    <w:rsid w:val="00604FDE"/>
    <w:rsid w:val="00667B3D"/>
    <w:rsid w:val="006F7581"/>
    <w:rsid w:val="00831C51"/>
    <w:rsid w:val="008601DB"/>
    <w:rsid w:val="00990E75"/>
    <w:rsid w:val="00A5783B"/>
    <w:rsid w:val="00AE2067"/>
    <w:rsid w:val="00B94197"/>
    <w:rsid w:val="00BB2B97"/>
    <w:rsid w:val="00BC77D2"/>
    <w:rsid w:val="00BD18E6"/>
    <w:rsid w:val="00C66E07"/>
    <w:rsid w:val="00DA6D80"/>
    <w:rsid w:val="00E87EC4"/>
    <w:rsid w:val="00E922D5"/>
    <w:rsid w:val="00EF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FB82B"/>
  <w15:chartTrackingRefBased/>
  <w15:docId w15:val="{DEDBC35C-7148-AB4C-B8A3-11B09844E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84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ru Chen</dc:creator>
  <cp:keywords/>
  <dc:description/>
  <cp:lastModifiedBy>Yunru Chen</cp:lastModifiedBy>
  <cp:revision>4</cp:revision>
  <dcterms:created xsi:type="dcterms:W3CDTF">2026-01-08T23:46:00Z</dcterms:created>
  <dcterms:modified xsi:type="dcterms:W3CDTF">2026-02-25T02:31:00Z</dcterms:modified>
</cp:coreProperties>
</file>